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7.  </w:t>
      </w:r>
      <w:r>
        <w:rPr>
          <w:rFonts w:cs="Times New Roman" w:ascii="Times New Roman" w:hAnsi="Times New Roman"/>
        </w:rPr>
        <w:t>Bacterial families detected in this study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4253"/>
      </w:tblGrid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tegory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hanging="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Family Nam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softHyphen/>
              <w:t>ALL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Actinomycet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Cs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iCs/>
                <w:szCs w:val="20"/>
                <w:vertAlign w:val="subscript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erococc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Bacill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Bacteroid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Campylobacter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Carnobacteri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Clostridiales Family XI. Incertae Sedis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Coriobacteri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Enterobacteri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Flavobacteri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Fusobacteri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achnospir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Lactobacill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Micrococc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tabs>
                <w:tab w:val="clear" w:pos="720"/>
                <w:tab w:val="left" w:pos="1827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Pasteurell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Peptostreptococc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tabs>
                <w:tab w:val="clear" w:pos="720"/>
                <w:tab w:val="left" w:pos="187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Prevotell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Pseudomonad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Staphylococc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Streptococc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tabs>
                <w:tab w:val="clear" w:pos="720"/>
                <w:tab w:val="left" w:pos="893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Veillonell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lture-enrichment only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acteriovorac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Ruminococc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lture collection only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Bifidobacteri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Corynebacteri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Dermabacter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Erysipelotrich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tabs>
                <w:tab w:val="clear" w:pos="720"/>
                <w:tab w:val="left" w:pos="47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Moraxell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Propionibacteri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Xanthomonad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ep Sequencing only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mamonad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ycoplasmat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ikenell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pirochaet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hermotog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lture-enrichment &amp; Deep Sequencing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acillales Incertae Sedis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lostridi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lostridiales Family XIII. Incertae Sedis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ubacteri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ycobacteriaceae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cardi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lanococc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hizobi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lture-enrichment &amp; Culture Collection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Burkholderiaceae</w:t>
            </w:r>
          </w:p>
        </w:tc>
      </w:tr>
      <w:tr>
        <w:trPr>
          <w:trHeight w:val="333" w:hRule="atLeast"/>
        </w:trPr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Enterococc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lture Collection &amp; Deep Sequencing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Neisseriaceae</w:t>
            </w:r>
          </w:p>
        </w:tc>
      </w:tr>
      <w:tr>
        <w:trPr>
          <w:trHeight w:val="247" w:hRule="atLeast"/>
        </w:trPr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Porphyromonadacea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>Rhodospirillaceae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  <w:t xml:space="preserve">_______________________________________________________________________________________________________ 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Cultured from CF sputum by clinical laboratory (Figure 1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9T03:42:00Z</dcterms:created>
  <dc:creator>mike-surette</dc:creator>
  <dc:description/>
  <cp:keywords/>
  <dc:language>en-US</dc:language>
  <cp:lastModifiedBy>Michael Surette</cp:lastModifiedBy>
  <dcterms:modified xsi:type="dcterms:W3CDTF">2011-06-20T08:37:00Z</dcterms:modified>
  <cp:revision>2</cp:revision>
  <dc:subject/>
  <dc:title/>
</cp:coreProperties>
</file>